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036C0" w14:textId="1B4DC805" w:rsidR="00E84D84" w:rsidRPr="00D01284" w:rsidRDefault="00D500F1" w:rsidP="00E97D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7: </w:t>
      </w:r>
      <w:r w:rsidR="00E84D84" w:rsidRPr="00D012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C77BE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65133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E84D84" w:rsidRPr="00D0128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84D84" w:rsidRPr="00D012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01284" w:rsidRPr="00D01284">
        <w:rPr>
          <w:rFonts w:ascii="Times New Roman" w:hAnsi="Times New Roman" w:cs="Times New Roman"/>
          <w:sz w:val="24"/>
          <w:szCs w:val="24"/>
          <w:lang w:val="en-GB"/>
        </w:rPr>
        <w:t xml:space="preserve">Prevalence of </w:t>
      </w:r>
      <w:r w:rsidR="00D01284" w:rsidRPr="00D01284">
        <w:rPr>
          <w:rFonts w:ascii="Times New Roman" w:hAnsi="Times New Roman" w:cs="Times New Roman"/>
          <w:i/>
          <w:sz w:val="24"/>
          <w:szCs w:val="24"/>
          <w:lang w:val="en-GB"/>
        </w:rPr>
        <w:t>Leishmania</w:t>
      </w:r>
      <w:r w:rsidR="00D01284" w:rsidRPr="00D01284">
        <w:rPr>
          <w:rFonts w:ascii="Times New Roman" w:hAnsi="Times New Roman" w:cs="Times New Roman"/>
          <w:sz w:val="24"/>
          <w:szCs w:val="24"/>
          <w:lang w:val="en-GB"/>
        </w:rPr>
        <w:t xml:space="preserve"> spp.</w:t>
      </w:r>
      <w:r w:rsidR="00D01284">
        <w:rPr>
          <w:rFonts w:ascii="Times New Roman" w:hAnsi="Times New Roman" w:cs="Times New Roman"/>
          <w:sz w:val="24"/>
          <w:szCs w:val="24"/>
          <w:lang w:val="en-GB"/>
        </w:rPr>
        <w:t xml:space="preserve"> in 155 dogs from Rabat and Fez, Morocco, as determined by polymerase chain reaction (PCR)</w:t>
      </w:r>
      <w:r w:rsidR="00D6503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01284">
        <w:rPr>
          <w:rFonts w:ascii="Times New Roman" w:hAnsi="Times New Roman" w:cs="Times New Roman"/>
          <w:sz w:val="24"/>
          <w:szCs w:val="24"/>
          <w:lang w:val="en-GB"/>
        </w:rPr>
        <w:t xml:space="preserve"> according to categories of independent variables sex, breed, housing, city and presence of clinical </w:t>
      </w:r>
      <w:r w:rsidR="00D65038">
        <w:rPr>
          <w:rFonts w:ascii="Times New Roman" w:hAnsi="Times New Roman" w:cs="Times New Roman"/>
          <w:sz w:val="24"/>
          <w:szCs w:val="24"/>
          <w:lang w:val="en-GB"/>
        </w:rPr>
        <w:t>manifestations</w:t>
      </w:r>
      <w:r w:rsidR="00D01284">
        <w:rPr>
          <w:rFonts w:ascii="Times New Roman" w:hAnsi="Times New Roman" w:cs="Times New Roman"/>
          <w:sz w:val="24"/>
          <w:szCs w:val="24"/>
          <w:lang w:val="en-GB"/>
        </w:rPr>
        <w:t xml:space="preserve"> compatible with canine leishmaniosis (CanL)</w:t>
      </w:r>
      <w:r w:rsidR="00C1305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CEFF106" w14:textId="2BFE4C6C" w:rsidR="00D01284" w:rsidRPr="00D01284" w:rsidRDefault="00D01284" w:rsidP="00E97D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acomGrelha"/>
        <w:tblW w:w="80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2512"/>
        <w:gridCol w:w="1608"/>
      </w:tblGrid>
      <w:tr w:rsidR="007524AE" w:rsidRPr="00E97D53" w14:paraId="4275E9B4" w14:textId="77777777" w:rsidTr="00A46D4E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C8B1E4D" w14:textId="77777777" w:rsidR="00BF6A61" w:rsidRDefault="00976C1B" w:rsidP="00E97D5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76C1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</w:t>
            </w:r>
            <w:r w:rsidR="002F7DE4" w:rsidRPr="00976C1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riable/</w:t>
            </w:r>
          </w:p>
          <w:p w14:paraId="088262A4" w14:textId="04B41B61" w:rsidR="007524AE" w:rsidRPr="00976C1B" w:rsidRDefault="002F7DE4" w:rsidP="00E97D5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6C1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D0ED9DD" w14:textId="3B4B1A9C" w:rsidR="007524AE" w:rsidRPr="00976C1B" w:rsidRDefault="007524AE" w:rsidP="00E97D5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6C1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</w:t>
            </w:r>
            <w:bookmarkStart w:id="0" w:name="_GoBack"/>
            <w:bookmarkEnd w:id="0"/>
            <w:r w:rsidRPr="00976C1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. (%) of dogs tested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0DC8B42D" w14:textId="6D6B650A" w:rsidR="007524AE" w:rsidRPr="00976C1B" w:rsidRDefault="007524AE" w:rsidP="00E97D5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6C1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Percentage (n) of </w:t>
            </w:r>
            <w:r w:rsidR="00D01284" w:rsidRPr="00976C1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CR</w:t>
            </w:r>
            <w:r w:rsidRPr="00976C1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positiv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67B4E15C" w14:textId="6313A02F" w:rsidR="007524AE" w:rsidRPr="00976C1B" w:rsidRDefault="007524AE" w:rsidP="00E97D5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76C1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5% CI (</w:t>
            </w:r>
            <w:proofErr w:type="gramStart"/>
            <w:r w:rsidRPr="00976C1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%)</w:t>
            </w:r>
            <w:r w:rsidR="00D01284" w:rsidRPr="00976C1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</w:tr>
      <w:tr w:rsidR="007524AE" w:rsidRPr="00E97D53" w14:paraId="466C8324" w14:textId="77777777" w:rsidTr="00EE6F4C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0937FF3" w14:textId="73F76D05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5A053C8" w14:textId="61A1F4DB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 (98.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single" w:sz="4" w:space="0" w:color="auto"/>
              <w:bottom w:val="nil"/>
            </w:tcBorders>
          </w:tcPr>
          <w:p w14:paraId="22BB1CF0" w14:textId="42385BB7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856 </w:t>
            </w:r>
          </w:p>
        </w:tc>
        <w:tc>
          <w:tcPr>
            <w:tcW w:w="1608" w:type="dxa"/>
            <w:tcBorders>
              <w:top w:val="single" w:sz="4" w:space="0" w:color="auto"/>
              <w:bottom w:val="nil"/>
            </w:tcBorders>
          </w:tcPr>
          <w:p w14:paraId="7F51F1A2" w14:textId="77777777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24AE" w:rsidRPr="00E97D53" w14:paraId="7D88DCDD" w14:textId="77777777" w:rsidTr="00EE6F4C">
        <w:tc>
          <w:tcPr>
            <w:tcW w:w="2127" w:type="dxa"/>
            <w:tcBorders>
              <w:top w:val="nil"/>
              <w:bottom w:val="nil"/>
            </w:tcBorders>
          </w:tcPr>
          <w:p w14:paraId="4BEFC5A8" w14:textId="734A88C1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Femal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87EA61B" w14:textId="7D3CA86C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 (5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3DB73F1D" w14:textId="533263C5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7 (18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39FD0531" w14:textId="69D998D1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8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2D"/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7</w:t>
            </w:r>
          </w:p>
        </w:tc>
      </w:tr>
      <w:tr w:rsidR="007524AE" w:rsidRPr="00E97D53" w14:paraId="703C5177" w14:textId="77777777" w:rsidTr="00EE6F4C">
        <w:tc>
          <w:tcPr>
            <w:tcW w:w="2127" w:type="dxa"/>
            <w:tcBorders>
              <w:top w:val="nil"/>
              <w:bottom w:val="nil"/>
            </w:tcBorders>
          </w:tcPr>
          <w:p w14:paraId="068DFAAE" w14:textId="4414608C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al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D6AA5F" w14:textId="5978A34D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42.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3952CB17" w14:textId="6AF50B17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2 (12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3845FD42" w14:textId="70E0250E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2D"/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6</w:t>
            </w:r>
          </w:p>
        </w:tc>
      </w:tr>
      <w:tr w:rsidR="007524AE" w:rsidRPr="00E97D53" w14:paraId="797422BF" w14:textId="77777777" w:rsidTr="00EE6F4C">
        <w:tc>
          <w:tcPr>
            <w:tcW w:w="2127" w:type="dxa"/>
            <w:tcBorders>
              <w:top w:val="nil"/>
              <w:bottom w:val="nil"/>
            </w:tcBorders>
          </w:tcPr>
          <w:p w14:paraId="550E3DF0" w14:textId="203F20BB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ed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E6AF5D5" w14:textId="031E7D52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 (98.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0865B776" w14:textId="2F4EF808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</w:t>
            </w:r>
            <w:r w:rsidR="000907CA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3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13BDD7E" w14:textId="77777777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24AE" w:rsidRPr="00E97D53" w14:paraId="5453034E" w14:textId="77777777" w:rsidTr="00EE6F4C">
        <w:tc>
          <w:tcPr>
            <w:tcW w:w="2127" w:type="dxa"/>
            <w:tcBorders>
              <w:top w:val="nil"/>
              <w:bottom w:val="nil"/>
            </w:tcBorders>
          </w:tcPr>
          <w:p w14:paraId="7765EEB9" w14:textId="2867EB52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ongrel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841A6F" w14:textId="224ADE9D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 (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2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12F6C51B" w14:textId="542A967F" w:rsidR="007524AE" w:rsidRPr="00E97D53" w:rsidRDefault="000907CA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5 (27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1FF459CD" w14:textId="0EDD5923" w:rsidR="007524AE" w:rsidRPr="00E97D53" w:rsidRDefault="000907CA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1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2D"/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3</w:t>
            </w:r>
          </w:p>
        </w:tc>
      </w:tr>
      <w:tr w:rsidR="007524AE" w:rsidRPr="00E97D53" w14:paraId="00E5DAAA" w14:textId="77777777" w:rsidTr="00EE6F4C">
        <w:tc>
          <w:tcPr>
            <w:tcW w:w="2127" w:type="dxa"/>
            <w:tcBorders>
              <w:top w:val="nil"/>
              <w:bottom w:val="nil"/>
            </w:tcBorders>
          </w:tcPr>
          <w:p w14:paraId="0FB29EC8" w14:textId="00B79D10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Defined/crossbred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821128" w14:textId="308D657B" w:rsidR="007524AE" w:rsidRPr="00E97D53" w:rsidRDefault="007524AE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24.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62D915B4" w14:textId="27E45E38" w:rsidR="007524AE" w:rsidRPr="00E97D53" w:rsidRDefault="000907CA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 (3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3D2282FE" w14:textId="3C034E82" w:rsidR="007524AE" w:rsidRPr="00E97D53" w:rsidRDefault="000907CA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2D"/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</w:t>
            </w:r>
          </w:p>
        </w:tc>
      </w:tr>
      <w:tr w:rsidR="005463E3" w:rsidRPr="00E97D53" w14:paraId="0AD4A8B5" w14:textId="77777777" w:rsidTr="00EE6F4C">
        <w:tc>
          <w:tcPr>
            <w:tcW w:w="2127" w:type="dxa"/>
            <w:tcBorders>
              <w:top w:val="nil"/>
              <w:bottom w:val="nil"/>
            </w:tcBorders>
          </w:tcPr>
          <w:p w14:paraId="0D0250DA" w14:textId="6839A822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ing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CE46B4D" w14:textId="4200873D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 (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51F53F7A" w14:textId="57302996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056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8910CFD" w14:textId="77777777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63E3" w:rsidRPr="00E97D53" w14:paraId="02B5CCA5" w14:textId="77777777" w:rsidTr="00EE6F4C">
        <w:tc>
          <w:tcPr>
            <w:tcW w:w="2127" w:type="dxa"/>
            <w:tcBorders>
              <w:top w:val="nil"/>
              <w:bottom w:val="nil"/>
            </w:tcBorders>
          </w:tcPr>
          <w:p w14:paraId="4E14CF12" w14:textId="293B04BB" w:rsidR="005463E3" w:rsidRPr="00F95C65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C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1D2F76" w:rsidRPr="00F95C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lter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58BDF5" w14:textId="13BAA483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 (63.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5A7C205E" w14:textId="3E2E8C75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5 (24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6F2911C" w14:textId="0288E944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4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2D"/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2</w:t>
            </w:r>
          </w:p>
        </w:tc>
      </w:tr>
      <w:tr w:rsidR="005463E3" w:rsidRPr="00E97D53" w14:paraId="13EA271F" w14:textId="77777777" w:rsidTr="00EE6F4C">
        <w:tc>
          <w:tcPr>
            <w:tcW w:w="2127" w:type="dxa"/>
            <w:tcBorders>
              <w:top w:val="nil"/>
              <w:bottom w:val="nil"/>
            </w:tcBorders>
          </w:tcPr>
          <w:p w14:paraId="2D99E6B4" w14:textId="75B877FF" w:rsidR="005463E3" w:rsidRPr="00F95C65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5C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1D2F76" w:rsidRPr="00F95C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estic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4346042" w14:textId="66E2C4A8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36.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685D87C9" w14:textId="048DED0C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 (6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672F129E" w14:textId="3ADDCFA7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2D"/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5</w:t>
            </w:r>
          </w:p>
        </w:tc>
      </w:tr>
      <w:tr w:rsidR="005463E3" w:rsidRPr="00E97D53" w14:paraId="6BE6DD6E" w14:textId="77777777" w:rsidTr="00EE6F4C">
        <w:tc>
          <w:tcPr>
            <w:tcW w:w="2127" w:type="dxa"/>
            <w:tcBorders>
              <w:top w:val="nil"/>
              <w:bottom w:val="nil"/>
            </w:tcBorders>
          </w:tcPr>
          <w:p w14:paraId="7AD1073B" w14:textId="2AFDAC46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ty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0F542D" w14:textId="2C338D0E" w:rsidR="005463E3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 (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271D1200" w14:textId="4447A3FE" w:rsidR="005463E3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0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14840B3" w14:textId="77777777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63E3" w:rsidRPr="00E97D53" w14:paraId="4FF5AD08" w14:textId="77777777" w:rsidTr="00EE6F4C">
        <w:tc>
          <w:tcPr>
            <w:tcW w:w="2127" w:type="dxa"/>
            <w:tcBorders>
              <w:top w:val="nil"/>
              <w:bottom w:val="nil"/>
            </w:tcBorders>
          </w:tcPr>
          <w:p w14:paraId="72B26FCC" w14:textId="509CE6AD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Raba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277EA1B" w14:textId="1B3D15E1" w:rsidR="005463E3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(51.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0D5CF789" w14:textId="6C64C5C2" w:rsidR="005463E3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8 (15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4291018F" w14:textId="39CE4569" w:rsidR="005463E3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2D"/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0</w:t>
            </w:r>
          </w:p>
        </w:tc>
      </w:tr>
      <w:tr w:rsidR="005463E3" w:rsidRPr="00E97D53" w14:paraId="2187979B" w14:textId="77777777" w:rsidTr="00EE6F4C">
        <w:tc>
          <w:tcPr>
            <w:tcW w:w="2127" w:type="dxa"/>
            <w:tcBorders>
              <w:top w:val="nil"/>
              <w:bottom w:val="nil"/>
            </w:tcBorders>
          </w:tcPr>
          <w:p w14:paraId="30069BB9" w14:textId="5C7E1689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Fez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890D0F7" w14:textId="08190B53" w:rsidR="005463E3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(48.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36AD5585" w14:textId="18F86FA7" w:rsidR="005463E3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 (15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32B6953A" w14:textId="2E6FE5A5" w:rsidR="005463E3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2D"/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8</w:t>
            </w:r>
          </w:p>
        </w:tc>
      </w:tr>
      <w:tr w:rsidR="005463E3" w:rsidRPr="00E97D53" w14:paraId="5885289C" w14:textId="77777777" w:rsidTr="00EE6F4C">
        <w:tc>
          <w:tcPr>
            <w:tcW w:w="2127" w:type="dxa"/>
            <w:tcBorders>
              <w:top w:val="nil"/>
              <w:bottom w:val="nil"/>
            </w:tcBorders>
          </w:tcPr>
          <w:p w14:paraId="67526410" w14:textId="342B95EE" w:rsidR="005463E3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B434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L c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ical </w:t>
            </w:r>
            <w:r w:rsidR="00D65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festation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ED5B824" w14:textId="5B57FE88" w:rsidR="005463E3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 (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4806205C" w14:textId="58CC52B6" w:rsidR="005463E3" w:rsidRPr="00D01284" w:rsidRDefault="00B955C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28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D01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028</w:t>
            </w:r>
            <w:r w:rsidR="00D01284" w:rsidRPr="00D0128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E1436C0" w14:textId="77777777" w:rsidR="005463E3" w:rsidRPr="00E97D53" w:rsidRDefault="005463E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018B8" w:rsidRPr="00E97D53" w14:paraId="3DAA0B8E" w14:textId="77777777" w:rsidTr="00EE6F4C">
        <w:tc>
          <w:tcPr>
            <w:tcW w:w="2127" w:type="dxa"/>
            <w:tcBorders>
              <w:top w:val="nil"/>
              <w:bottom w:val="nil"/>
            </w:tcBorders>
          </w:tcPr>
          <w:p w14:paraId="2FAFB747" w14:textId="2FEA97AD" w:rsidR="00D018B8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Absen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16FDBB" w14:textId="15526DEF" w:rsidR="00D018B8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 (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4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2410A7BB" w14:textId="4C3B7948" w:rsidR="00D018B8" w:rsidRPr="00E97D53" w:rsidRDefault="0089226D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2 (15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DFF7EA3" w14:textId="2BB96AA7" w:rsidR="00D018B8" w:rsidRPr="00E97D53" w:rsidRDefault="00B955C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2D"/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</w:t>
            </w:r>
          </w:p>
        </w:tc>
      </w:tr>
      <w:tr w:rsidR="00D018B8" w:rsidRPr="00E97D53" w14:paraId="6CD50B00" w14:textId="77777777" w:rsidTr="00EE6F4C">
        <w:tc>
          <w:tcPr>
            <w:tcW w:w="2127" w:type="dxa"/>
            <w:tcBorders>
              <w:top w:val="nil"/>
              <w:bottom w:val="nil"/>
            </w:tcBorders>
          </w:tcPr>
          <w:p w14:paraId="1AE718D7" w14:textId="072398B7" w:rsidR="00D018B8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nt</w:t>
            </w:r>
            <w:r w:rsidR="00B43493" w:rsidRPr="00B434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B0AB86" w14:textId="36B8A3E8" w:rsidR="00D018B8" w:rsidRPr="00E97D53" w:rsidRDefault="0089226D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="00D018B8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1.</w:t>
            </w:r>
            <w:r w:rsidR="00B955C3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D018B8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4AB10F18" w14:textId="0A7E94BF" w:rsidR="00D018B8" w:rsidRPr="00E97D53" w:rsidRDefault="0089226D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6 (15)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59CD647" w14:textId="510F7D6A" w:rsidR="00D018B8" w:rsidRPr="00E97D53" w:rsidRDefault="00B955C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3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2D"/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4</w:t>
            </w:r>
          </w:p>
        </w:tc>
      </w:tr>
      <w:tr w:rsidR="00D018B8" w:rsidRPr="00E97D53" w14:paraId="6DDE7D7C" w14:textId="77777777" w:rsidTr="00EE6F4C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3C45966" w14:textId="7337FEBA" w:rsidR="00D018B8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EA672DF" w14:textId="00864EDB" w:rsidR="00D018B8" w:rsidRPr="00E97D53" w:rsidRDefault="00D018B8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89226D"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0)</w:t>
            </w:r>
          </w:p>
        </w:tc>
        <w:tc>
          <w:tcPr>
            <w:tcW w:w="2512" w:type="dxa"/>
            <w:tcBorders>
              <w:top w:val="nil"/>
              <w:bottom w:val="single" w:sz="4" w:space="0" w:color="auto"/>
            </w:tcBorders>
          </w:tcPr>
          <w:p w14:paraId="3291C687" w14:textId="1736E4AB" w:rsidR="00D018B8" w:rsidRPr="00E97D53" w:rsidRDefault="00B955C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4 (30)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1D7A0A01" w14:textId="08F8C41F" w:rsidR="00D018B8" w:rsidRPr="00E97D53" w:rsidRDefault="00B955C3" w:rsidP="00E97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5</w:t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2D"/>
            </w:r>
            <w:r w:rsidRPr="00E97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</w:t>
            </w:r>
          </w:p>
        </w:tc>
      </w:tr>
    </w:tbl>
    <w:p w14:paraId="049DD461" w14:textId="55C4F5AC" w:rsidR="00E97D53" w:rsidRPr="00E97D53" w:rsidRDefault="00D01284" w:rsidP="00E97D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0128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95% confidence interval; </w:t>
      </w:r>
      <w:r w:rsidRPr="00D0128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3493">
        <w:rPr>
          <w:rFonts w:ascii="Times New Roman" w:hAnsi="Times New Roman" w:cs="Times New Roman"/>
          <w:sz w:val="24"/>
          <w:szCs w:val="24"/>
          <w:lang w:val="en-GB"/>
        </w:rPr>
        <w:t>Two or more c</w:t>
      </w:r>
      <w:r w:rsidR="00E97D53" w:rsidRPr="00E97D53">
        <w:rPr>
          <w:rFonts w:ascii="Times New Roman" w:hAnsi="Times New Roman" w:cs="Times New Roman"/>
          <w:sz w:val="24"/>
          <w:szCs w:val="24"/>
          <w:lang w:val="en-GB"/>
        </w:rPr>
        <w:t xml:space="preserve">linical manifestations compatible </w:t>
      </w:r>
      <w:r w:rsidR="00D65038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GB"/>
        </w:rPr>
        <w:t>CanL</w:t>
      </w:r>
      <w:r w:rsidR="00B43493">
        <w:rPr>
          <w:rFonts w:ascii="Times New Roman" w:hAnsi="Times New Roman" w:cs="Times New Roman"/>
          <w:sz w:val="24"/>
          <w:szCs w:val="24"/>
          <w:lang w:val="en-GB"/>
        </w:rPr>
        <w:t>, comprising</w:t>
      </w:r>
      <w:r w:rsidR="00DC699C" w:rsidRPr="00436888">
        <w:rPr>
          <w:rFonts w:ascii="Times New Roman" w:hAnsi="Times New Roman" w:cs="Times New Roman"/>
          <w:sz w:val="24"/>
          <w:szCs w:val="24"/>
          <w:lang w:val="en-GB"/>
        </w:rPr>
        <w:t>: lymphadenopathy</w:t>
      </w:r>
      <w:r w:rsidR="0078476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8476E" w:rsidRPr="00784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476E" w:rsidRPr="00436888">
        <w:rPr>
          <w:rFonts w:ascii="Times New Roman" w:hAnsi="Times New Roman" w:cs="Times New Roman"/>
          <w:sz w:val="24"/>
          <w:szCs w:val="24"/>
          <w:lang w:val="en-GB"/>
        </w:rPr>
        <w:t>skin disorders</w:t>
      </w:r>
      <w:r w:rsidR="0078476E" w:rsidRPr="00DC699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8476E" w:rsidRPr="00784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476E" w:rsidRPr="00436888">
        <w:rPr>
          <w:rFonts w:ascii="Times New Roman" w:hAnsi="Times New Roman" w:cs="Times New Roman"/>
          <w:sz w:val="24"/>
          <w:szCs w:val="24"/>
          <w:lang w:val="en-GB"/>
        </w:rPr>
        <w:t>onychogryphosis</w:t>
      </w:r>
      <w:r w:rsidR="0078476E" w:rsidRPr="00DC699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84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476E" w:rsidRPr="00436888">
        <w:rPr>
          <w:rFonts w:ascii="Times New Roman" w:hAnsi="Times New Roman" w:cs="Times New Roman"/>
          <w:sz w:val="24"/>
          <w:szCs w:val="24"/>
          <w:lang w:val="en-GB"/>
        </w:rPr>
        <w:t>ophthalmic disorders</w:t>
      </w:r>
      <w:r w:rsidR="0078476E" w:rsidRPr="00DC699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8476E" w:rsidRPr="00784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476E" w:rsidRPr="00436888">
        <w:rPr>
          <w:rFonts w:ascii="Times New Roman" w:hAnsi="Times New Roman" w:cs="Times New Roman"/>
          <w:sz w:val="24"/>
          <w:szCs w:val="24"/>
          <w:lang w:val="en-GB"/>
        </w:rPr>
        <w:t>cachexia</w:t>
      </w:r>
      <w:r w:rsidR="0078476E" w:rsidRPr="00DC699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84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476E" w:rsidRPr="00436888">
        <w:rPr>
          <w:rFonts w:ascii="Times New Roman" w:hAnsi="Times New Roman" w:cs="Times New Roman"/>
          <w:sz w:val="24"/>
          <w:szCs w:val="24"/>
          <w:lang w:val="en-GB"/>
        </w:rPr>
        <w:t>fever</w:t>
      </w:r>
      <w:r w:rsidR="0078476E" w:rsidRPr="00DC699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8476E" w:rsidRPr="00784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8476E" w:rsidRPr="00436888">
        <w:rPr>
          <w:rFonts w:ascii="Times New Roman" w:hAnsi="Times New Roman" w:cs="Times New Roman"/>
          <w:sz w:val="24"/>
          <w:szCs w:val="24"/>
          <w:lang w:val="en-GB"/>
        </w:rPr>
        <w:t>anemia</w:t>
      </w:r>
      <w:proofErr w:type="spellEnd"/>
      <w:r w:rsidR="001147AD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784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476E" w:rsidRPr="00436888">
        <w:rPr>
          <w:rFonts w:ascii="Times New Roman" w:hAnsi="Times New Roman" w:cs="Times New Roman"/>
          <w:sz w:val="24"/>
          <w:szCs w:val="24"/>
          <w:lang w:val="en-GB"/>
        </w:rPr>
        <w:t>kidney disease</w:t>
      </w:r>
      <w:r w:rsidR="00DC699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1D2F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0128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atistically significant difference (</w:t>
      </w:r>
      <w:r w:rsidRPr="00D0128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5).</w:t>
      </w:r>
    </w:p>
    <w:sectPr w:rsidR="00E97D53" w:rsidRPr="00E97D53" w:rsidSect="00333ECA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1FA"/>
    <w:rsid w:val="0006026C"/>
    <w:rsid w:val="000907CA"/>
    <w:rsid w:val="001147AD"/>
    <w:rsid w:val="00182BA4"/>
    <w:rsid w:val="001D2F76"/>
    <w:rsid w:val="00204C95"/>
    <w:rsid w:val="002F7DE4"/>
    <w:rsid w:val="00333ECA"/>
    <w:rsid w:val="003A1851"/>
    <w:rsid w:val="0048129E"/>
    <w:rsid w:val="004953C9"/>
    <w:rsid w:val="005463E3"/>
    <w:rsid w:val="006208F5"/>
    <w:rsid w:val="006A0F04"/>
    <w:rsid w:val="00750026"/>
    <w:rsid w:val="007524AE"/>
    <w:rsid w:val="0078476E"/>
    <w:rsid w:val="00810BE4"/>
    <w:rsid w:val="0089226D"/>
    <w:rsid w:val="00976C1B"/>
    <w:rsid w:val="00A44BD2"/>
    <w:rsid w:val="00A46D4E"/>
    <w:rsid w:val="00B43493"/>
    <w:rsid w:val="00B955C3"/>
    <w:rsid w:val="00BF6A61"/>
    <w:rsid w:val="00C13054"/>
    <w:rsid w:val="00C31ABF"/>
    <w:rsid w:val="00C65133"/>
    <w:rsid w:val="00C77BE4"/>
    <w:rsid w:val="00D01284"/>
    <w:rsid w:val="00D018B8"/>
    <w:rsid w:val="00D500F1"/>
    <w:rsid w:val="00D65038"/>
    <w:rsid w:val="00DB5380"/>
    <w:rsid w:val="00DC699C"/>
    <w:rsid w:val="00E84D84"/>
    <w:rsid w:val="00E97D53"/>
    <w:rsid w:val="00EE0D7F"/>
    <w:rsid w:val="00EE6F4C"/>
    <w:rsid w:val="00F95C65"/>
    <w:rsid w:val="00FA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1C254"/>
  <w15:chartTrackingRefBased/>
  <w15:docId w15:val="{2979ACC6-B91A-4154-81A8-36BDF53A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84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Tipodeletrapredefinidodopargrafo"/>
    <w:uiPriority w:val="99"/>
    <w:semiHidden/>
    <w:unhideWhenUsed/>
    <w:rsid w:val="00060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07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Cardoso</dc:creator>
  <cp:keywords/>
  <dc:description/>
  <cp:lastModifiedBy>Luís Cardoso</cp:lastModifiedBy>
  <cp:revision>14</cp:revision>
  <dcterms:created xsi:type="dcterms:W3CDTF">2024-04-06T18:03:00Z</dcterms:created>
  <dcterms:modified xsi:type="dcterms:W3CDTF">2024-07-09T13:52:00Z</dcterms:modified>
</cp:coreProperties>
</file>